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87203" w:rsidRDefault="00E87203" w:rsidP="0090657F">
      <w:pPr>
        <w:spacing w:line="360" w:lineRule="auto"/>
        <w:jc w:val="both"/>
        <w:rPr>
          <w:rFonts w:ascii="Times New Roman" w:hAnsi="Times New Roman" w:cs="Times New Roman"/>
        </w:rPr>
      </w:pPr>
      <w:r w:rsidRPr="00E87203">
        <w:rPr>
          <w:rFonts w:ascii="Times New Roman" w:hAnsi="Times New Roman" w:cs="Times New Roman"/>
          <w:b/>
          <w:bCs/>
        </w:rPr>
        <w:t>Supplementary Table 3</w:t>
      </w:r>
      <w:r w:rsidRPr="00E51E3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E214F9" w:rsidRPr="00E214F9">
        <w:rPr>
          <w:rFonts w:ascii="Times New Roman" w:hAnsi="Times New Roman" w:cs="Times New Roman"/>
        </w:rPr>
        <w:t>The comparison of gbM status among paralogs for multi-copy ortholog gene clusters. Gene clusters with only one copy in a species were excluded in that species for this analysis. The proportion of gbM for each gene cluster was calculated as the number of pa</w:t>
      </w:r>
      <w:r w:rsidR="00E214F9" w:rsidRPr="00E214F9">
        <w:rPr>
          <w:rFonts w:ascii="Times New Roman" w:hAnsi="Times New Roman" w:cs="Times New Roman" w:hint="eastAsia"/>
        </w:rPr>
        <w:t xml:space="preserve">ralogs identified as gbM divided by the total number of genes within that cluster. According to the proportion of gbM, each gene cluster was identified as gbM (=100%), UM (=0% of the paralogs were UM), gbM dominant (&gt;50%, </w:t>
      </w:r>
      <w:r w:rsidR="00E214F9" w:rsidRPr="00E214F9">
        <w:rPr>
          <w:rFonts w:ascii="Times New Roman" w:hAnsi="Times New Roman" w:cs="Times New Roman" w:hint="eastAsia"/>
        </w:rPr>
        <w:t>≠</w:t>
      </w:r>
      <w:r w:rsidR="00E214F9" w:rsidRPr="00E214F9">
        <w:rPr>
          <w:rFonts w:ascii="Times New Roman" w:hAnsi="Times New Roman" w:cs="Times New Roman" w:hint="eastAsia"/>
        </w:rPr>
        <w:t>100%), UM dominant (&lt;50%,</w:t>
      </w:r>
      <w:r w:rsidR="00E214F9" w:rsidRPr="00E214F9">
        <w:rPr>
          <w:rFonts w:ascii="Times New Roman" w:hAnsi="Times New Roman" w:cs="Times New Roman" w:hint="eastAsia"/>
        </w:rPr>
        <w:t>≠</w:t>
      </w:r>
      <w:r w:rsidR="00E214F9" w:rsidRPr="00E214F9">
        <w:rPr>
          <w:rFonts w:ascii="Times New Roman" w:hAnsi="Times New Roman" w:cs="Times New Roman" w:hint="eastAsia"/>
        </w:rPr>
        <w:t>0%), or</w:t>
      </w:r>
      <w:r w:rsidR="00E214F9" w:rsidRPr="00E214F9">
        <w:rPr>
          <w:rFonts w:ascii="Times New Roman" w:hAnsi="Times New Roman" w:cs="Times New Roman"/>
        </w:rPr>
        <w:t xml:space="preserve"> </w:t>
      </w:r>
      <w:r w:rsidR="007C0472" w:rsidRPr="00206A48">
        <w:rPr>
          <w:rFonts w:ascii="Times New Roman" w:eastAsia="Times New Roman" w:hAnsi="Times New Roman" w:cs="Times New Roman" w:hint="eastAsia"/>
          <w:color w:val="000000"/>
        </w:rPr>
        <w:t>B</w:t>
      </w:r>
      <w:r w:rsidR="007C0472" w:rsidRPr="00206A48">
        <w:rPr>
          <w:rFonts w:ascii="Times New Roman" w:eastAsia="Times New Roman" w:hAnsi="Times New Roman" w:cs="Times New Roman"/>
          <w:color w:val="000000"/>
        </w:rPr>
        <w:t>alanced</w:t>
      </w:r>
      <w:r w:rsidR="007C0472" w:rsidRPr="007C0472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</w:t>
      </w:r>
      <w:r w:rsidR="00E214F9" w:rsidRPr="00E214F9">
        <w:rPr>
          <w:rFonts w:ascii="Times New Roman" w:hAnsi="Times New Roman" w:cs="Times New Roman"/>
        </w:rPr>
        <w:t>(=</w:t>
      </w:r>
      <w:r w:rsidR="006F0DD1">
        <w:rPr>
          <w:rFonts w:ascii="Times New Roman" w:hAnsi="Times New Roman" w:cs="Times New Roman"/>
        </w:rPr>
        <w:t xml:space="preserve"> </w:t>
      </w:r>
      <w:r w:rsidR="00E214F9" w:rsidRPr="00E214F9">
        <w:rPr>
          <w:rFonts w:ascii="Times New Roman" w:hAnsi="Times New Roman" w:cs="Times New Roman"/>
        </w:rPr>
        <w:t>50%). Then, the gbM status of each gene cluster was compared with that of the 1:1 ortholog in the same cluster (as shown in the first column).</w:t>
      </w:r>
    </w:p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026"/>
        <w:gridCol w:w="1242"/>
        <w:gridCol w:w="992"/>
        <w:gridCol w:w="1134"/>
        <w:gridCol w:w="992"/>
        <w:gridCol w:w="1134"/>
      </w:tblGrid>
      <w:tr w:rsidR="00F94355" w:rsidRPr="00AB11BC" w:rsidTr="00F94355">
        <w:trPr>
          <w:trHeight w:val="273"/>
        </w:trPr>
        <w:tc>
          <w:tcPr>
            <w:tcW w:w="1526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355" w:rsidRPr="00F94355" w:rsidRDefault="00F94355" w:rsidP="00F9435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Species</w:t>
            </w:r>
          </w:p>
          <w:p w:rsidR="00F94355" w:rsidRPr="00AB11BC" w:rsidRDefault="00F94355" w:rsidP="00F9435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(# of multi-copy gene clusters)</w:t>
            </w:r>
          </w:p>
        </w:tc>
        <w:tc>
          <w:tcPr>
            <w:tcW w:w="7796" w:type="dxa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355" w:rsidRPr="00AB11BC" w:rsidRDefault="00F94355" w:rsidP="008346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uz-Cyrl-UZ"/>
              </w:rPr>
              <w:t>Methylation status in ortholog gene cluster</w:t>
            </w:r>
          </w:p>
        </w:tc>
      </w:tr>
      <w:tr w:rsidR="00F94355" w:rsidRPr="00AB11BC" w:rsidTr="00F94355">
        <w:trPr>
          <w:trHeight w:val="938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355" w:rsidRPr="001230F8" w:rsidRDefault="00F94355" w:rsidP="0083462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4F9" w:rsidRPr="00AB11BC" w:rsidRDefault="00F94355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thylation status in 1:1 ortholo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355" w:rsidRDefault="00F94355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bM</w:t>
            </w:r>
          </w:p>
          <w:p w:rsidR="00E214F9" w:rsidRPr="00AB11BC" w:rsidRDefault="00E214F9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= 100%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355" w:rsidRDefault="00F94355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bM dominant </w:t>
            </w:r>
          </w:p>
          <w:p w:rsidR="00E214F9" w:rsidRPr="00AB11BC" w:rsidRDefault="00E214F9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&gt; 50%</w:t>
            </w:r>
            <w:r w:rsidRPr="00892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8925E8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≠</w:t>
            </w:r>
            <w:r w:rsidR="000D62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8925E8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00%</w:t>
            </w: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355" w:rsidRDefault="00F94355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M</w:t>
            </w:r>
          </w:p>
          <w:p w:rsidR="00E214F9" w:rsidRPr="00AB11BC" w:rsidRDefault="00E214F9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= 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355" w:rsidRDefault="00F94355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M dominant</w:t>
            </w:r>
          </w:p>
          <w:p w:rsidR="00E214F9" w:rsidRPr="00AB11BC" w:rsidRDefault="00E214F9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&lt; 50%</w:t>
            </w:r>
            <w:r w:rsidRPr="00892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8925E8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≠</w:t>
            </w:r>
            <w:r w:rsidR="000D62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892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%</w:t>
            </w: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4F9" w:rsidRPr="00AB11BC" w:rsidRDefault="007C0472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B</w:t>
            </w:r>
            <w:r w:rsidRPr="007C04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lanced </w:t>
            </w:r>
            <w:r w:rsidR="00E214F9"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= 5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355" w:rsidRPr="00AB11BC" w:rsidRDefault="00F94355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Differing from the </w:t>
            </w: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:1 ortholog </w:t>
            </w:r>
          </w:p>
        </w:tc>
      </w:tr>
      <w:tr w:rsidR="00E87203" w:rsidRPr="00AB11BC" w:rsidTr="00F94355">
        <w:trPr>
          <w:trHeight w:val="273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03" w:rsidRDefault="00E87203" w:rsidP="00834620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O. sativa</w:t>
            </w:r>
          </w:p>
          <w:p w:rsidR="00E87203" w:rsidRPr="001230F8" w:rsidRDefault="00E87203" w:rsidP="00834620">
            <w:pPr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1230F8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2134</w:t>
            </w:r>
            <w:r w:rsidRPr="001230F8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b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203" w:rsidRPr="002F0671" w:rsidRDefault="00E87203" w:rsidP="0083462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7</w:t>
            </w:r>
          </w:p>
        </w:tc>
      </w:tr>
      <w:tr w:rsidR="00E87203" w:rsidRPr="00AB11BC" w:rsidTr="00F94355">
        <w:trPr>
          <w:trHeight w:val="273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E87203" w:rsidRPr="002F0671" w:rsidRDefault="00E87203" w:rsidP="0083462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</w:t>
            </w:r>
          </w:p>
        </w:tc>
      </w:tr>
      <w:tr w:rsidR="00E87203" w:rsidRPr="00AB11BC" w:rsidTr="00F94355">
        <w:trPr>
          <w:trHeight w:val="273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03" w:rsidRDefault="00E87203" w:rsidP="00834620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. guttatus</w:t>
            </w:r>
          </w:p>
          <w:p w:rsidR="00E87203" w:rsidRPr="001230F8" w:rsidRDefault="00E87203" w:rsidP="00834620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230F8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2021</w:t>
            </w:r>
            <w:r w:rsidRPr="001230F8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b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7203" w:rsidRPr="002F0671" w:rsidRDefault="00E87203" w:rsidP="0083462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0</w:t>
            </w:r>
          </w:p>
        </w:tc>
      </w:tr>
      <w:tr w:rsidR="00E87203" w:rsidRPr="00AB11BC" w:rsidTr="00F94355">
        <w:trPr>
          <w:trHeight w:val="273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E87203" w:rsidRPr="002F0671" w:rsidRDefault="00E87203" w:rsidP="0083462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9</w:t>
            </w:r>
          </w:p>
        </w:tc>
      </w:tr>
      <w:tr w:rsidR="00E87203" w:rsidRPr="00AB11BC" w:rsidTr="00F94355">
        <w:trPr>
          <w:trHeight w:val="273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03" w:rsidRDefault="00E87203" w:rsidP="00834620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. marina</w:t>
            </w:r>
          </w:p>
          <w:p w:rsidR="00E87203" w:rsidRPr="001230F8" w:rsidRDefault="00E87203" w:rsidP="00834620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230F8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2916</w:t>
            </w:r>
            <w:r w:rsidRPr="001230F8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b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7203" w:rsidRPr="002F0671" w:rsidRDefault="00E87203" w:rsidP="0083462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7</w:t>
            </w:r>
          </w:p>
        </w:tc>
      </w:tr>
      <w:tr w:rsidR="00E87203" w:rsidRPr="00AB11BC" w:rsidTr="00F94355">
        <w:trPr>
          <w:trHeight w:val="273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E87203" w:rsidRPr="002F0671" w:rsidRDefault="00E87203" w:rsidP="0083462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7</w:t>
            </w:r>
          </w:p>
        </w:tc>
      </w:tr>
      <w:tr w:rsidR="00E87203" w:rsidRPr="00AB11BC" w:rsidTr="00F94355">
        <w:trPr>
          <w:trHeight w:val="273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03" w:rsidRDefault="00E87203" w:rsidP="00834620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. trichocarpa</w:t>
            </w:r>
          </w:p>
          <w:p w:rsidR="00E87203" w:rsidRPr="001230F8" w:rsidRDefault="00E87203" w:rsidP="00834620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230F8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4200</w:t>
            </w:r>
            <w:r w:rsidRPr="001230F8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b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7203" w:rsidRPr="002F0671" w:rsidRDefault="00E87203" w:rsidP="0083462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8</w:t>
            </w:r>
          </w:p>
        </w:tc>
      </w:tr>
      <w:tr w:rsidR="00E87203" w:rsidRPr="00AB11BC" w:rsidTr="00F94355">
        <w:trPr>
          <w:trHeight w:val="273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E87203" w:rsidRPr="002F0671" w:rsidRDefault="00E87203" w:rsidP="0083462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</w:t>
            </w:r>
          </w:p>
        </w:tc>
      </w:tr>
      <w:tr w:rsidR="00E87203" w:rsidRPr="00AB11BC" w:rsidTr="00F94355">
        <w:trPr>
          <w:trHeight w:val="273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03" w:rsidRDefault="00E87203" w:rsidP="00834620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R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piculate</w:t>
            </w:r>
          </w:p>
          <w:p w:rsidR="00E87203" w:rsidRPr="001230F8" w:rsidRDefault="00E87203" w:rsidP="00834620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230F8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2228</w:t>
            </w:r>
            <w:r w:rsidRPr="001230F8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b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7203" w:rsidRPr="002F0671" w:rsidRDefault="00E87203" w:rsidP="0083462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1</w:t>
            </w:r>
          </w:p>
        </w:tc>
      </w:tr>
      <w:tr w:rsidR="00E87203" w:rsidRPr="00AB11BC" w:rsidTr="00F94355">
        <w:trPr>
          <w:trHeight w:val="273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E87203" w:rsidRPr="002F0671" w:rsidRDefault="00E87203" w:rsidP="0083462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7</w:t>
            </w:r>
          </w:p>
        </w:tc>
      </w:tr>
      <w:tr w:rsidR="00E87203" w:rsidRPr="00AB11BC" w:rsidTr="00F94355">
        <w:trPr>
          <w:trHeight w:val="273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03" w:rsidRDefault="00E87203" w:rsidP="00834620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E. grandis</w:t>
            </w:r>
          </w:p>
          <w:p w:rsidR="00E87203" w:rsidRPr="001230F8" w:rsidRDefault="00E87203" w:rsidP="00834620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230F8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1940</w:t>
            </w:r>
            <w:r w:rsidRPr="001230F8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b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7203" w:rsidRPr="002F0671" w:rsidRDefault="00E87203" w:rsidP="0083462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6</w:t>
            </w:r>
          </w:p>
        </w:tc>
      </w:tr>
      <w:tr w:rsidR="00E87203" w:rsidRPr="00AB11BC" w:rsidTr="00F94355">
        <w:trPr>
          <w:trHeight w:val="273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E87203" w:rsidRPr="002F0671" w:rsidRDefault="00E87203" w:rsidP="0083462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</w:p>
        </w:tc>
      </w:tr>
      <w:tr w:rsidR="00E87203" w:rsidRPr="00AB11BC" w:rsidTr="00F94355">
        <w:trPr>
          <w:trHeight w:val="273"/>
        </w:trPr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7203" w:rsidRDefault="00E87203" w:rsidP="00834620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. alba</w:t>
            </w:r>
          </w:p>
          <w:p w:rsidR="00E87203" w:rsidRPr="001230F8" w:rsidRDefault="00E87203" w:rsidP="00834620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230F8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2893</w:t>
            </w:r>
            <w:r w:rsidRPr="001230F8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b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7203" w:rsidRPr="002F0671" w:rsidRDefault="00E87203" w:rsidP="0083462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2</w:t>
            </w:r>
          </w:p>
        </w:tc>
      </w:tr>
      <w:tr w:rsidR="00E87203" w:rsidRPr="00AB11BC" w:rsidTr="00F94355">
        <w:trPr>
          <w:trHeight w:val="290"/>
        </w:trPr>
        <w:tc>
          <w:tcPr>
            <w:tcW w:w="1526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M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87203" w:rsidRPr="002F0671" w:rsidRDefault="00E87203" w:rsidP="0083462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B1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7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E87203" w:rsidRPr="00AB11BC" w:rsidRDefault="00E87203" w:rsidP="00834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7</w:t>
            </w:r>
          </w:p>
        </w:tc>
      </w:tr>
    </w:tbl>
    <w:p w:rsidR="00E87203" w:rsidRDefault="00E87203" w:rsidP="00E87203">
      <w:pPr>
        <w:jc w:val="both"/>
        <w:rPr>
          <w:rFonts w:ascii="Times New Roman" w:hAnsi="Times New Roman" w:cs="Times New Roman"/>
        </w:rPr>
      </w:pPr>
    </w:p>
    <w:p w:rsidR="00E47931" w:rsidRDefault="00E47931"/>
    <w:sectPr w:rsidR="00E47931" w:rsidSect="000F24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203"/>
    <w:rsid w:val="00017230"/>
    <w:rsid w:val="00022626"/>
    <w:rsid w:val="00024FBB"/>
    <w:rsid w:val="00045400"/>
    <w:rsid w:val="00083445"/>
    <w:rsid w:val="00090C05"/>
    <w:rsid w:val="00095B1D"/>
    <w:rsid w:val="000A0162"/>
    <w:rsid w:val="000A0540"/>
    <w:rsid w:val="000A0F69"/>
    <w:rsid w:val="000C2E57"/>
    <w:rsid w:val="000C6D6D"/>
    <w:rsid w:val="000D01BC"/>
    <w:rsid w:val="000D0F05"/>
    <w:rsid w:val="000D62BD"/>
    <w:rsid w:val="000D7F43"/>
    <w:rsid w:val="000F2498"/>
    <w:rsid w:val="000F4255"/>
    <w:rsid w:val="000F7B7F"/>
    <w:rsid w:val="00100C1B"/>
    <w:rsid w:val="001030C3"/>
    <w:rsid w:val="00116CC2"/>
    <w:rsid w:val="001271F1"/>
    <w:rsid w:val="001413EF"/>
    <w:rsid w:val="00150714"/>
    <w:rsid w:val="00151232"/>
    <w:rsid w:val="00152EC1"/>
    <w:rsid w:val="00154BB2"/>
    <w:rsid w:val="001575D8"/>
    <w:rsid w:val="00173374"/>
    <w:rsid w:val="001809D5"/>
    <w:rsid w:val="001A0B65"/>
    <w:rsid w:val="001B3734"/>
    <w:rsid w:val="001B5498"/>
    <w:rsid w:val="001C519F"/>
    <w:rsid w:val="001C695F"/>
    <w:rsid w:val="001D0698"/>
    <w:rsid w:val="001D3C53"/>
    <w:rsid w:val="001D4C45"/>
    <w:rsid w:val="001D7863"/>
    <w:rsid w:val="001E2FF4"/>
    <w:rsid w:val="001E3C2B"/>
    <w:rsid w:val="001E622A"/>
    <w:rsid w:val="001F3994"/>
    <w:rsid w:val="00200715"/>
    <w:rsid w:val="00206309"/>
    <w:rsid w:val="00206A48"/>
    <w:rsid w:val="00217427"/>
    <w:rsid w:val="00224DB7"/>
    <w:rsid w:val="0023003F"/>
    <w:rsid w:val="002319CC"/>
    <w:rsid w:val="00237DA7"/>
    <w:rsid w:val="00242856"/>
    <w:rsid w:val="00243209"/>
    <w:rsid w:val="002454BB"/>
    <w:rsid w:val="00245974"/>
    <w:rsid w:val="00265142"/>
    <w:rsid w:val="0026679D"/>
    <w:rsid w:val="002724EE"/>
    <w:rsid w:val="002822F4"/>
    <w:rsid w:val="00282B0A"/>
    <w:rsid w:val="002950C0"/>
    <w:rsid w:val="002A4CD9"/>
    <w:rsid w:val="002B2734"/>
    <w:rsid w:val="002B37A7"/>
    <w:rsid w:val="002C004B"/>
    <w:rsid w:val="002D133B"/>
    <w:rsid w:val="002D37A0"/>
    <w:rsid w:val="002E1DAA"/>
    <w:rsid w:val="002E5B5C"/>
    <w:rsid w:val="002E6775"/>
    <w:rsid w:val="002E6CAC"/>
    <w:rsid w:val="002F372A"/>
    <w:rsid w:val="00317AD2"/>
    <w:rsid w:val="0032218F"/>
    <w:rsid w:val="00326A03"/>
    <w:rsid w:val="00330A71"/>
    <w:rsid w:val="003419A3"/>
    <w:rsid w:val="00347037"/>
    <w:rsid w:val="00347FE4"/>
    <w:rsid w:val="00351B30"/>
    <w:rsid w:val="0038404C"/>
    <w:rsid w:val="0039579B"/>
    <w:rsid w:val="003A0E82"/>
    <w:rsid w:val="003B793C"/>
    <w:rsid w:val="003D13E5"/>
    <w:rsid w:val="003D5453"/>
    <w:rsid w:val="003E1399"/>
    <w:rsid w:val="003E6C4C"/>
    <w:rsid w:val="00401273"/>
    <w:rsid w:val="00435B11"/>
    <w:rsid w:val="00436920"/>
    <w:rsid w:val="0043718E"/>
    <w:rsid w:val="0044056B"/>
    <w:rsid w:val="004565D4"/>
    <w:rsid w:val="00462FD3"/>
    <w:rsid w:val="004704DA"/>
    <w:rsid w:val="004B6816"/>
    <w:rsid w:val="004C78BF"/>
    <w:rsid w:val="004D590E"/>
    <w:rsid w:val="004E40BC"/>
    <w:rsid w:val="0050177D"/>
    <w:rsid w:val="00501D4F"/>
    <w:rsid w:val="005037C0"/>
    <w:rsid w:val="0052235C"/>
    <w:rsid w:val="00527B2D"/>
    <w:rsid w:val="005313A3"/>
    <w:rsid w:val="0054048C"/>
    <w:rsid w:val="0054213E"/>
    <w:rsid w:val="00550E7E"/>
    <w:rsid w:val="00554A4D"/>
    <w:rsid w:val="00556500"/>
    <w:rsid w:val="005651AA"/>
    <w:rsid w:val="005701B6"/>
    <w:rsid w:val="00574A46"/>
    <w:rsid w:val="00576A01"/>
    <w:rsid w:val="00585A96"/>
    <w:rsid w:val="00585D92"/>
    <w:rsid w:val="00593E06"/>
    <w:rsid w:val="00596D76"/>
    <w:rsid w:val="005A15FB"/>
    <w:rsid w:val="005B04D3"/>
    <w:rsid w:val="005B36C8"/>
    <w:rsid w:val="005B4AB7"/>
    <w:rsid w:val="005D5D9B"/>
    <w:rsid w:val="005E37BE"/>
    <w:rsid w:val="005F4AAE"/>
    <w:rsid w:val="005F5FAE"/>
    <w:rsid w:val="00613A9A"/>
    <w:rsid w:val="0063358A"/>
    <w:rsid w:val="00647056"/>
    <w:rsid w:val="00653EF2"/>
    <w:rsid w:val="00662491"/>
    <w:rsid w:val="006671DB"/>
    <w:rsid w:val="00672230"/>
    <w:rsid w:val="00672804"/>
    <w:rsid w:val="0068012C"/>
    <w:rsid w:val="00695850"/>
    <w:rsid w:val="006A26BC"/>
    <w:rsid w:val="006B79B8"/>
    <w:rsid w:val="006D1F31"/>
    <w:rsid w:val="006F0DD1"/>
    <w:rsid w:val="006F41F9"/>
    <w:rsid w:val="006F719D"/>
    <w:rsid w:val="00711E36"/>
    <w:rsid w:val="00722FAC"/>
    <w:rsid w:val="0072775D"/>
    <w:rsid w:val="00735794"/>
    <w:rsid w:val="0074254C"/>
    <w:rsid w:val="00752D9E"/>
    <w:rsid w:val="007563E2"/>
    <w:rsid w:val="00766B9B"/>
    <w:rsid w:val="0077290F"/>
    <w:rsid w:val="00777156"/>
    <w:rsid w:val="00781D65"/>
    <w:rsid w:val="00790230"/>
    <w:rsid w:val="007A2DBD"/>
    <w:rsid w:val="007A78B2"/>
    <w:rsid w:val="007C0472"/>
    <w:rsid w:val="007C30FA"/>
    <w:rsid w:val="007C6CBC"/>
    <w:rsid w:val="007D7440"/>
    <w:rsid w:val="007E7ED6"/>
    <w:rsid w:val="008023AD"/>
    <w:rsid w:val="00813ADA"/>
    <w:rsid w:val="00815E90"/>
    <w:rsid w:val="0081672B"/>
    <w:rsid w:val="00823317"/>
    <w:rsid w:val="00832129"/>
    <w:rsid w:val="008357E2"/>
    <w:rsid w:val="008447BA"/>
    <w:rsid w:val="00844F66"/>
    <w:rsid w:val="00874254"/>
    <w:rsid w:val="00880A4D"/>
    <w:rsid w:val="00897D30"/>
    <w:rsid w:val="00897D9E"/>
    <w:rsid w:val="008A050F"/>
    <w:rsid w:val="008B5E29"/>
    <w:rsid w:val="008B6CB4"/>
    <w:rsid w:val="008C56AF"/>
    <w:rsid w:val="008E1674"/>
    <w:rsid w:val="0090657F"/>
    <w:rsid w:val="00910F53"/>
    <w:rsid w:val="0091472D"/>
    <w:rsid w:val="00915FE9"/>
    <w:rsid w:val="0091689F"/>
    <w:rsid w:val="009403C4"/>
    <w:rsid w:val="00961332"/>
    <w:rsid w:val="00963F32"/>
    <w:rsid w:val="00982055"/>
    <w:rsid w:val="0098721A"/>
    <w:rsid w:val="009A2143"/>
    <w:rsid w:val="009A464B"/>
    <w:rsid w:val="009A598C"/>
    <w:rsid w:val="009B1AC4"/>
    <w:rsid w:val="009B5A3F"/>
    <w:rsid w:val="009C33A1"/>
    <w:rsid w:val="009C6831"/>
    <w:rsid w:val="009C7CB7"/>
    <w:rsid w:val="009D26BE"/>
    <w:rsid w:val="009D327A"/>
    <w:rsid w:val="009E7C2B"/>
    <w:rsid w:val="00A07995"/>
    <w:rsid w:val="00A1166A"/>
    <w:rsid w:val="00A15643"/>
    <w:rsid w:val="00A248E5"/>
    <w:rsid w:val="00A266D3"/>
    <w:rsid w:val="00A303E3"/>
    <w:rsid w:val="00A35700"/>
    <w:rsid w:val="00A40F85"/>
    <w:rsid w:val="00A45858"/>
    <w:rsid w:val="00A62420"/>
    <w:rsid w:val="00A66BF5"/>
    <w:rsid w:val="00A71AED"/>
    <w:rsid w:val="00A83EA3"/>
    <w:rsid w:val="00A87622"/>
    <w:rsid w:val="00A9320B"/>
    <w:rsid w:val="00AA5098"/>
    <w:rsid w:val="00AB00DA"/>
    <w:rsid w:val="00AC50C0"/>
    <w:rsid w:val="00AF39A2"/>
    <w:rsid w:val="00AF4D54"/>
    <w:rsid w:val="00B254B2"/>
    <w:rsid w:val="00B3145A"/>
    <w:rsid w:val="00B32CBD"/>
    <w:rsid w:val="00B33509"/>
    <w:rsid w:val="00B86E06"/>
    <w:rsid w:val="00B927A2"/>
    <w:rsid w:val="00BA56D6"/>
    <w:rsid w:val="00BB1F7B"/>
    <w:rsid w:val="00BB403E"/>
    <w:rsid w:val="00BB6A92"/>
    <w:rsid w:val="00BD279D"/>
    <w:rsid w:val="00BD31E0"/>
    <w:rsid w:val="00BE7E1A"/>
    <w:rsid w:val="00C05445"/>
    <w:rsid w:val="00C06F13"/>
    <w:rsid w:val="00C17FD1"/>
    <w:rsid w:val="00C20ACA"/>
    <w:rsid w:val="00C33120"/>
    <w:rsid w:val="00C34CC4"/>
    <w:rsid w:val="00C40924"/>
    <w:rsid w:val="00C42E77"/>
    <w:rsid w:val="00C513AA"/>
    <w:rsid w:val="00C57467"/>
    <w:rsid w:val="00C74C19"/>
    <w:rsid w:val="00C82BDE"/>
    <w:rsid w:val="00C97515"/>
    <w:rsid w:val="00C975FE"/>
    <w:rsid w:val="00C9771D"/>
    <w:rsid w:val="00C9786F"/>
    <w:rsid w:val="00CA054B"/>
    <w:rsid w:val="00CB0F0C"/>
    <w:rsid w:val="00CB771B"/>
    <w:rsid w:val="00CC4FEF"/>
    <w:rsid w:val="00CD1FBF"/>
    <w:rsid w:val="00CD7648"/>
    <w:rsid w:val="00CE074A"/>
    <w:rsid w:val="00CF1769"/>
    <w:rsid w:val="00D1127B"/>
    <w:rsid w:val="00D113B3"/>
    <w:rsid w:val="00D130B2"/>
    <w:rsid w:val="00D307E1"/>
    <w:rsid w:val="00D30F29"/>
    <w:rsid w:val="00D41C30"/>
    <w:rsid w:val="00D50C1C"/>
    <w:rsid w:val="00D5164E"/>
    <w:rsid w:val="00D57704"/>
    <w:rsid w:val="00D84BFC"/>
    <w:rsid w:val="00D90C56"/>
    <w:rsid w:val="00D97D11"/>
    <w:rsid w:val="00DA3376"/>
    <w:rsid w:val="00DA673B"/>
    <w:rsid w:val="00DA73F3"/>
    <w:rsid w:val="00DB045B"/>
    <w:rsid w:val="00DC17FA"/>
    <w:rsid w:val="00DD0D76"/>
    <w:rsid w:val="00DD3312"/>
    <w:rsid w:val="00DD57A4"/>
    <w:rsid w:val="00DE2C29"/>
    <w:rsid w:val="00DF1B7F"/>
    <w:rsid w:val="00E00F33"/>
    <w:rsid w:val="00E1259D"/>
    <w:rsid w:val="00E16B5E"/>
    <w:rsid w:val="00E214F9"/>
    <w:rsid w:val="00E220F0"/>
    <w:rsid w:val="00E22FFF"/>
    <w:rsid w:val="00E263F0"/>
    <w:rsid w:val="00E32059"/>
    <w:rsid w:val="00E33B8E"/>
    <w:rsid w:val="00E36D7D"/>
    <w:rsid w:val="00E37FF5"/>
    <w:rsid w:val="00E4375E"/>
    <w:rsid w:val="00E47931"/>
    <w:rsid w:val="00E524AB"/>
    <w:rsid w:val="00E6148E"/>
    <w:rsid w:val="00E71982"/>
    <w:rsid w:val="00E83D6A"/>
    <w:rsid w:val="00E87203"/>
    <w:rsid w:val="00EA4F6B"/>
    <w:rsid w:val="00EA5304"/>
    <w:rsid w:val="00EB189A"/>
    <w:rsid w:val="00EB3103"/>
    <w:rsid w:val="00EB4ACA"/>
    <w:rsid w:val="00EC0FD2"/>
    <w:rsid w:val="00EC650B"/>
    <w:rsid w:val="00ED5F0D"/>
    <w:rsid w:val="00ED7434"/>
    <w:rsid w:val="00EF1ED4"/>
    <w:rsid w:val="00F00A88"/>
    <w:rsid w:val="00F020F8"/>
    <w:rsid w:val="00F11ECC"/>
    <w:rsid w:val="00F176B0"/>
    <w:rsid w:val="00F17759"/>
    <w:rsid w:val="00F30A52"/>
    <w:rsid w:val="00F3627B"/>
    <w:rsid w:val="00F425FF"/>
    <w:rsid w:val="00F43F6F"/>
    <w:rsid w:val="00F816EC"/>
    <w:rsid w:val="00F872C3"/>
    <w:rsid w:val="00F94355"/>
    <w:rsid w:val="00F9494D"/>
    <w:rsid w:val="00FB6895"/>
    <w:rsid w:val="00FD3F59"/>
    <w:rsid w:val="00FD4F49"/>
    <w:rsid w:val="00FD7E8B"/>
    <w:rsid w:val="00FF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4E2DE20-CBA9-6740-9E98-FB78296D5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20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D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D9E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20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S. Wang</dc:creator>
  <cp:keywords/>
  <dc:description/>
  <cp:lastModifiedBy>Y.S. Wang</cp:lastModifiedBy>
  <cp:revision>9</cp:revision>
  <dcterms:created xsi:type="dcterms:W3CDTF">2021-09-01T12:18:00Z</dcterms:created>
  <dcterms:modified xsi:type="dcterms:W3CDTF">2021-09-02T02:35:00Z</dcterms:modified>
</cp:coreProperties>
</file>